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9B096" w14:textId="77777777" w:rsidR="00A65B6B" w:rsidRDefault="00A65B6B" w:rsidP="00A65B6B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BC83738" w14:textId="77777777" w:rsidR="00A65B6B" w:rsidRDefault="00A65B6B" w:rsidP="00A65B6B">
      <w:pPr>
        <w:rPr>
          <w:rFonts w:ascii="Times New Roman" w:eastAsia="Times New Roman" w:hAnsi="Times New Roman" w:cs="Times New Roman"/>
          <w:color w:val="000000" w:themeColor="text1"/>
        </w:rPr>
      </w:pPr>
      <w:r w:rsidRPr="004460EC">
        <w:rPr>
          <w:rFonts w:ascii="Times New Roman" w:eastAsia="Times New Roman" w:hAnsi="Times New Roman" w:cs="Times New Roman"/>
          <w:b/>
          <w:bCs/>
          <w:color w:val="000000" w:themeColor="text1"/>
        </w:rPr>
        <w:t>Table S1.</w:t>
      </w:r>
      <w:r w:rsidRPr="00007B2B">
        <w:rPr>
          <w:rFonts w:ascii="Times New Roman" w:eastAsia="Times New Roman" w:hAnsi="Times New Roman" w:cs="Times New Roman"/>
          <w:color w:val="000000" w:themeColor="text1"/>
        </w:rPr>
        <w:t xml:space="preserve"> Descriptive statistics of genome assemblies and annotations of focal Anseriformes species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. </w:t>
      </w:r>
    </w:p>
    <w:p w14:paraId="0AFB3930" w14:textId="77777777" w:rsidR="00A65B6B" w:rsidRPr="00007B2B" w:rsidRDefault="00A65B6B" w:rsidP="00A65B6B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13320" w:type="dxa"/>
        <w:tblLook w:val="04A0" w:firstRow="1" w:lastRow="0" w:firstColumn="1" w:lastColumn="0" w:noHBand="0" w:noVBand="1"/>
      </w:tblPr>
      <w:tblGrid>
        <w:gridCol w:w="1681"/>
        <w:gridCol w:w="1401"/>
        <w:gridCol w:w="1080"/>
        <w:gridCol w:w="1270"/>
        <w:gridCol w:w="1450"/>
        <w:gridCol w:w="1450"/>
        <w:gridCol w:w="2578"/>
        <w:gridCol w:w="2410"/>
      </w:tblGrid>
      <w:tr w:rsidR="00A65B6B" w:rsidRPr="00D47016" w14:paraId="0423A426" w14:textId="77777777" w:rsidTr="00E92AAC">
        <w:trPr>
          <w:trHeight w:val="260"/>
        </w:trPr>
        <w:tc>
          <w:tcPr>
            <w:tcW w:w="16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91BF" w14:textId="77777777" w:rsidR="00A65B6B" w:rsidRPr="00D47016" w:rsidRDefault="00A65B6B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25C8" w14:textId="77777777" w:rsidR="00A65B6B" w:rsidRPr="00D47016" w:rsidRDefault="00A65B6B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Raw Coverag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1185" w14:textId="77777777" w:rsidR="00A65B6B" w:rsidRPr="00D47016" w:rsidRDefault="00A65B6B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Contig N50 (</w:t>
            </w:r>
            <w:proofErr w:type="spellStart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>Kb</w:t>
            </w:r>
            <w:proofErr w:type="spellEnd"/>
            <w:r w:rsidRPr="00D4701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E711" w14:textId="77777777" w:rsidR="00A65B6B" w:rsidRPr="00D47016" w:rsidRDefault="00A65B6B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Scaffold N50 (Mb)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6984" w14:textId="77777777" w:rsidR="00A65B6B" w:rsidRPr="00D47016" w:rsidRDefault="00A65B6B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Assembly Size (Gb)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CDD7" w14:textId="77777777" w:rsidR="00A65B6B" w:rsidRPr="00D47016" w:rsidRDefault="00A65B6B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Assembly in Scaffolds &gt;10Kb (%)</w:t>
            </w:r>
          </w:p>
        </w:tc>
        <w:tc>
          <w:tcPr>
            <w:tcW w:w="25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5F42" w14:textId="77777777" w:rsidR="00A65B6B" w:rsidRDefault="00A65B6B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 xml:space="preserve">Genome Assembly Completeness (%, </w:t>
            </w:r>
          </w:p>
          <w:p w14:paraId="60A062FB" w14:textId="77777777" w:rsidR="00A65B6B" w:rsidRPr="00D47016" w:rsidRDefault="00A65B6B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BUSCO C score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28A1" w14:textId="77777777" w:rsidR="00A65B6B" w:rsidRDefault="00A65B6B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 xml:space="preserve">Genome Annotation Completeness (%, </w:t>
            </w:r>
          </w:p>
          <w:p w14:paraId="61DD5C1D" w14:textId="77777777" w:rsidR="00A65B6B" w:rsidRPr="00D47016" w:rsidRDefault="00A65B6B" w:rsidP="00E92A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BUSCO C score)</w:t>
            </w:r>
          </w:p>
        </w:tc>
      </w:tr>
      <w:tr w:rsidR="00A65B6B" w:rsidRPr="00D47016" w14:paraId="18C82A29" w14:textId="77777777" w:rsidTr="00E92AAC">
        <w:trPr>
          <w:trHeight w:val="260"/>
        </w:trPr>
        <w:tc>
          <w:tcPr>
            <w:tcW w:w="16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F096" w14:textId="77777777" w:rsidR="00A65B6B" w:rsidRPr="00D47016" w:rsidRDefault="00A65B6B" w:rsidP="00E92A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D470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teronetta</w:t>
            </w:r>
            <w:proofErr w:type="spellEnd"/>
            <w:r w:rsidRPr="00D470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tricapilla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9FD5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53.1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7317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155.79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027C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23.17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33AD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4B83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96.74</w:t>
            </w:r>
          </w:p>
        </w:tc>
        <w:tc>
          <w:tcPr>
            <w:tcW w:w="25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CE5C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7D3C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A65B6B" w:rsidRPr="00D47016" w14:paraId="34F40DA5" w14:textId="77777777" w:rsidTr="00E92AAC">
        <w:trPr>
          <w:trHeight w:val="260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520625AF" w14:textId="77777777" w:rsidR="00A65B6B" w:rsidRPr="00D47016" w:rsidRDefault="00A65B6B" w:rsidP="00E92A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D470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ictonetta</w:t>
            </w:r>
            <w:proofErr w:type="spellEnd"/>
            <w:r w:rsidRPr="00D470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470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evosa</w:t>
            </w:r>
            <w:proofErr w:type="spellEnd"/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50E08CA8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80D9F4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142.2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7364612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10.96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82B17F9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84399D5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96.5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247122D9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52A797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90.6</w:t>
            </w:r>
          </w:p>
        </w:tc>
      </w:tr>
      <w:tr w:rsidR="00A65B6B" w:rsidRPr="00D47016" w14:paraId="57A74AE3" w14:textId="77777777" w:rsidTr="00E92AAC">
        <w:trPr>
          <w:trHeight w:val="260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11BC38DA" w14:textId="77777777" w:rsidR="00A65B6B" w:rsidRPr="00D47016" w:rsidRDefault="00A65B6B" w:rsidP="00E92A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D470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yura</w:t>
            </w:r>
            <w:proofErr w:type="spellEnd"/>
            <w:r w:rsidRPr="00D470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470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maicensis</w:t>
            </w:r>
            <w:proofErr w:type="spellEnd"/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7CDDC8BA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54.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6A76FD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132.4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663A5A6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46.21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7D68DB3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D06CEF0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96.15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493DAEE5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E6B5BA2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92.6</w:t>
            </w:r>
          </w:p>
        </w:tc>
      </w:tr>
      <w:tr w:rsidR="00A65B6B" w:rsidRPr="00D47016" w14:paraId="211EC0F4" w14:textId="77777777" w:rsidTr="00E92AAC">
        <w:trPr>
          <w:trHeight w:val="260"/>
        </w:trPr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47F0DC07" w14:textId="77777777" w:rsidR="00A65B6B" w:rsidRPr="00D47016" w:rsidRDefault="00A65B6B" w:rsidP="00E92A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D470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ttapus</w:t>
            </w:r>
            <w:proofErr w:type="spellEnd"/>
            <w:r w:rsidRPr="00D470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470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itus</w:t>
            </w:r>
            <w:proofErr w:type="spellEnd"/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7E35D227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50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CC2BA9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108.0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0B3D839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25.86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E7AD6DA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991425C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95.84</w:t>
            </w:r>
          </w:p>
        </w:tc>
        <w:tc>
          <w:tcPr>
            <w:tcW w:w="2578" w:type="dxa"/>
            <w:shd w:val="clear" w:color="auto" w:fill="auto"/>
            <w:noWrap/>
            <w:vAlign w:val="bottom"/>
            <w:hideMark/>
          </w:tcPr>
          <w:p w14:paraId="34ABA31B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94.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9D1AED" w14:textId="77777777" w:rsidR="00A65B6B" w:rsidRPr="00D47016" w:rsidRDefault="00A65B6B" w:rsidP="00E92AA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7016">
              <w:rPr>
                <w:rFonts w:ascii="Times New Roman" w:eastAsia="Times New Roman" w:hAnsi="Times New Roman" w:cs="Times New Roman"/>
                <w:color w:val="000000"/>
              </w:rPr>
              <w:t>91.3</w:t>
            </w:r>
          </w:p>
        </w:tc>
      </w:tr>
    </w:tbl>
    <w:p w14:paraId="33DD15BA" w14:textId="77777777" w:rsidR="00A65B6B" w:rsidRDefault="00A65B6B" w:rsidP="00A65B6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DB32350" w14:textId="77777777" w:rsidR="006E2219" w:rsidRDefault="006E2219"/>
    <w:sectPr w:rsidR="006E2219" w:rsidSect="00A65B6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B6B"/>
    <w:rsid w:val="006E2219"/>
    <w:rsid w:val="00A6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E494C"/>
  <w15:chartTrackingRefBased/>
  <w15:docId w15:val="{D9538654-3682-2847-BF74-4D18953FA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B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uitchik</dc:creator>
  <cp:keywords/>
  <dc:description/>
  <cp:lastModifiedBy>Sara Wuitchik</cp:lastModifiedBy>
  <cp:revision>1</cp:revision>
  <dcterms:created xsi:type="dcterms:W3CDTF">2022-05-22T16:41:00Z</dcterms:created>
  <dcterms:modified xsi:type="dcterms:W3CDTF">2022-05-22T16:41:00Z</dcterms:modified>
</cp:coreProperties>
</file>